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1F5" w:rsidRPr="0069004F" w:rsidRDefault="006A21F5" w:rsidP="006A21F5">
      <w:pPr>
        <w:jc w:val="left"/>
        <w:rPr>
          <w:rFonts w:ascii="Times New Roman" w:hAnsi="Times New Roman" w:cs="Times New Roman"/>
          <w:sz w:val="24"/>
          <w:szCs w:val="24"/>
        </w:rPr>
      </w:pPr>
      <w:r w:rsidRPr="0069004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Table S1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.</w:t>
      </w:r>
      <w:r w:rsidRPr="0069004F">
        <w:rPr>
          <w:rFonts w:ascii="Times New Roman" w:hAnsi="Times New Roman" w:cs="Times New Roman"/>
          <w:sz w:val="24"/>
          <w:szCs w:val="24"/>
        </w:rPr>
        <w:t xml:space="preserve"> </w:t>
      </w:r>
      <w:r w:rsidR="000D1CA7">
        <w:rPr>
          <w:rFonts w:ascii="Times New Roman" w:hAnsi="Times New Roman" w:cs="Times New Roman"/>
          <w:sz w:val="24"/>
          <w:szCs w:val="24"/>
        </w:rPr>
        <w:t>P</w:t>
      </w:r>
      <w:r w:rsidRPr="0069004F">
        <w:rPr>
          <w:rFonts w:ascii="Times New Roman" w:hAnsi="Times New Roman" w:cs="Times New Roman"/>
          <w:sz w:val="24"/>
          <w:szCs w:val="24"/>
        </w:rPr>
        <w:t>rimer sequences</w:t>
      </w:r>
      <w:r>
        <w:rPr>
          <w:rFonts w:ascii="Times New Roman" w:hAnsi="Times New Roman" w:cs="Times New Roman"/>
          <w:sz w:val="24"/>
          <w:szCs w:val="24"/>
        </w:rPr>
        <w:t xml:space="preserve"> for ChI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5867"/>
      </w:tblGrid>
      <w:tr w:rsidR="006A21F5" w:rsidRPr="007E3CA1" w:rsidTr="00D71997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67" w:type="dxa"/>
            <w:tcBorders>
              <w:top w:val="single" w:sz="4" w:space="0" w:color="auto"/>
              <w:bottom w:val="single" w:sz="4" w:space="0" w:color="auto"/>
            </w:tcBorders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 xml:space="preserve"> promotor Site 1</w:t>
            </w: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Forward primer: CAGAATAGGTCGATGTAGAGC</w:t>
            </w:r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Reverse primer: GGGAACTGGTTACACAAGCAC</w:t>
            </w:r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 xml:space="preserve"> promotor Site 2</w:t>
            </w: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Forward primer: GGATGAGGTGATACACGCTG</w:t>
            </w:r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 xml:space="preserve">Reverse primer: </w:t>
            </w:r>
            <w:bookmarkStart w:id="0" w:name="OLE_LINK63"/>
            <w:bookmarkStart w:id="1" w:name="OLE_LINK64"/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GACCACGCTGCTCAGTGTAG</w:t>
            </w:r>
            <w:bookmarkEnd w:id="0"/>
            <w:bookmarkEnd w:id="1"/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 xml:space="preserve"> promotor Site 3</w:t>
            </w: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 xml:space="preserve">Forward primer: </w:t>
            </w:r>
            <w:bookmarkStart w:id="2" w:name="OLE_LINK59"/>
            <w:bookmarkStart w:id="3" w:name="OLE_LINK60"/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TCGCCTGTCACCATTTCCAG</w:t>
            </w:r>
            <w:bookmarkEnd w:id="2"/>
            <w:bookmarkEnd w:id="3"/>
          </w:p>
        </w:tc>
      </w:tr>
      <w:tr w:rsidR="006A21F5" w:rsidRPr="007E3CA1" w:rsidTr="00D71997">
        <w:tc>
          <w:tcPr>
            <w:tcW w:w="2429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7" w:type="dxa"/>
          </w:tcPr>
          <w:p w:rsidR="006A21F5" w:rsidRPr="007E3CA1" w:rsidRDefault="006A21F5" w:rsidP="00D71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Reverse primer: AGACGAATAATCCTCCGAACG</w:t>
            </w:r>
          </w:p>
        </w:tc>
      </w:tr>
    </w:tbl>
    <w:p w:rsidR="00F9094B" w:rsidRDefault="00F9094B"/>
    <w:p w:rsidR="00FC2C22" w:rsidRDefault="00FC2C22"/>
    <w:p w:rsidR="00FC2C22" w:rsidRDefault="00FC2C22" w:rsidP="00FC2C22">
      <w:pPr>
        <w:jc w:val="left"/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</w:pPr>
      <w:r w:rsidRPr="00FC2C22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 Table S2. </w:t>
      </w:r>
      <w:r w:rsidRPr="00FC2C22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>Sequences of siRNA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5867"/>
      </w:tblGrid>
      <w:tr w:rsidR="00FC2C22" w:rsidRPr="007E3CA1" w:rsidTr="008C7ACD"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FC2C22" w:rsidRPr="007E3CA1" w:rsidRDefault="00FC2C22" w:rsidP="008C7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NAs</w:t>
            </w:r>
          </w:p>
        </w:tc>
        <w:tc>
          <w:tcPr>
            <w:tcW w:w="5867" w:type="dxa"/>
            <w:tcBorders>
              <w:top w:val="single" w:sz="4" w:space="0" w:color="auto"/>
              <w:bottom w:val="single" w:sz="4" w:space="0" w:color="auto"/>
            </w:tcBorders>
          </w:tcPr>
          <w:p w:rsidR="00FC2C22" w:rsidRPr="007E3CA1" w:rsidRDefault="00FC2C22" w:rsidP="008C7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FC2C22" w:rsidRPr="007E3CA1" w:rsidTr="008C7ACD">
        <w:tc>
          <w:tcPr>
            <w:tcW w:w="2429" w:type="dxa"/>
          </w:tcPr>
          <w:p w:rsidR="00FC2C22" w:rsidRPr="007E3CA1" w:rsidRDefault="00FC2C22" w:rsidP="00FC2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RNA-</w:t>
            </w:r>
            <w:r w:rsidRPr="007E3C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67" w:type="dxa"/>
          </w:tcPr>
          <w:p w:rsidR="00FC2C22" w:rsidRPr="007E3CA1" w:rsidRDefault="00FC2C22" w:rsidP="008C7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22">
              <w:rPr>
                <w:rFonts w:ascii="Times New Roman" w:hAnsi="Times New Roman" w:cs="Times New Roman"/>
                <w:sz w:val="24"/>
                <w:szCs w:val="24"/>
              </w:rPr>
              <w:t>GCUUAAUUCUGGUAUCUCATT</w:t>
            </w:r>
          </w:p>
        </w:tc>
      </w:tr>
      <w:tr w:rsidR="00FC2C22" w:rsidRPr="007E3CA1" w:rsidTr="008C7ACD">
        <w:tc>
          <w:tcPr>
            <w:tcW w:w="2429" w:type="dxa"/>
          </w:tcPr>
          <w:p w:rsidR="00FC2C22" w:rsidRPr="007E3CA1" w:rsidRDefault="00FC2C22" w:rsidP="008C7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RNA-2</w:t>
            </w:r>
          </w:p>
        </w:tc>
        <w:tc>
          <w:tcPr>
            <w:tcW w:w="5867" w:type="dxa"/>
          </w:tcPr>
          <w:p w:rsidR="00FC2C22" w:rsidRPr="007E3CA1" w:rsidRDefault="00FC2C22" w:rsidP="008C7AC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C2C22">
              <w:rPr>
                <w:rFonts w:ascii="Times New Roman" w:hAnsi="Times New Roman" w:cs="Times New Roman"/>
                <w:sz w:val="24"/>
                <w:szCs w:val="24"/>
              </w:rPr>
              <w:t>CACAUGUAGAAGCAAAGAATT</w:t>
            </w:r>
          </w:p>
        </w:tc>
      </w:tr>
      <w:tr w:rsidR="00FC2C22" w:rsidRPr="007E3CA1" w:rsidTr="008C7ACD">
        <w:tc>
          <w:tcPr>
            <w:tcW w:w="2429" w:type="dxa"/>
          </w:tcPr>
          <w:p w:rsidR="00FC2C22" w:rsidRDefault="00FC2C22" w:rsidP="008C7A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C</w:t>
            </w:r>
            <w:r w:rsidR="00634413" w:rsidRPr="00634413">
              <w:rPr>
                <w:rFonts w:ascii="Times New Roman" w:hAnsi="Times New Roman" w:cs="Times New Roman"/>
                <w:i/>
                <w:sz w:val="24"/>
                <w:szCs w:val="24"/>
              </w:rPr>
              <w:t>(control)</w:t>
            </w:r>
            <w:bookmarkStart w:id="4" w:name="_GoBack"/>
            <w:bookmarkEnd w:id="4"/>
          </w:p>
        </w:tc>
        <w:tc>
          <w:tcPr>
            <w:tcW w:w="5867" w:type="dxa"/>
          </w:tcPr>
          <w:p w:rsidR="00FC2C22" w:rsidRPr="00FC2C22" w:rsidRDefault="00FC2C22" w:rsidP="008C7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22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</w:tbl>
    <w:p w:rsidR="00FC2C22" w:rsidRPr="00FC2C22" w:rsidRDefault="00FC2C22" w:rsidP="00FC2C22">
      <w:pPr>
        <w:jc w:val="left"/>
        <w:rPr>
          <w:rFonts w:ascii="Times New Roman" w:hAnsi="Times New Roman" w:cs="Times New Roman" w:hint="eastAsia"/>
          <w:b/>
          <w:bCs/>
          <w:color w:val="212121"/>
          <w:sz w:val="24"/>
          <w:szCs w:val="24"/>
          <w:shd w:val="clear" w:color="auto" w:fill="FFFFFF"/>
        </w:rPr>
      </w:pPr>
    </w:p>
    <w:sectPr w:rsidR="00FC2C22" w:rsidRPr="00FC2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77B9" w:rsidRDefault="005C77B9" w:rsidP="00A64FDB">
      <w:r>
        <w:separator/>
      </w:r>
    </w:p>
  </w:endnote>
  <w:endnote w:type="continuationSeparator" w:id="0">
    <w:p w:rsidR="005C77B9" w:rsidRDefault="005C77B9" w:rsidP="00A64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77B9" w:rsidRDefault="005C77B9" w:rsidP="00A64FDB">
      <w:r>
        <w:separator/>
      </w:r>
    </w:p>
  </w:footnote>
  <w:footnote w:type="continuationSeparator" w:id="0">
    <w:p w:rsidR="005C77B9" w:rsidRDefault="005C77B9" w:rsidP="00A64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764"/>
    <w:rsid w:val="000D1CA7"/>
    <w:rsid w:val="005C77B9"/>
    <w:rsid w:val="00634413"/>
    <w:rsid w:val="006A21F5"/>
    <w:rsid w:val="007D78D2"/>
    <w:rsid w:val="00A64FDB"/>
    <w:rsid w:val="00EB4764"/>
    <w:rsid w:val="00F9094B"/>
    <w:rsid w:val="00FC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44BEA9-A8E6-4E1C-B8A2-F0484612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4F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4FDB"/>
    <w:rPr>
      <w:sz w:val="18"/>
      <w:szCs w:val="18"/>
    </w:rPr>
  </w:style>
  <w:style w:type="table" w:styleId="a5">
    <w:name w:val="Table Grid"/>
    <w:basedOn w:val="a1"/>
    <w:uiPriority w:val="39"/>
    <w:rsid w:val="006A21F5"/>
    <w:rPr>
      <w:rFonts w:ascii="等线" w:eastAsia="等线" w:hAnsi="等线" w:cs="等线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4-28T02:00:00Z</dcterms:created>
  <dcterms:modified xsi:type="dcterms:W3CDTF">2025-05-06T00:05:00Z</dcterms:modified>
</cp:coreProperties>
</file>